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Sequence retrieval details of nrtD protein for multiple sequence alignment and phylogenetic tree construction showing accession number, proteins, organisms and name proposed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853"/>
        <w:gridCol w:w="2956"/>
        <w:gridCol w:w="2409"/>
        <w:gridCol w:w="153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No.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cession No.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 of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rganis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me Propose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099478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7120A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776341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IES-37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3756A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4051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Nitrate transport ATP-binding subunits C and D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5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7524C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228996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piscina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piA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637992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CA = ATCC 330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33047A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907019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KVJ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KVJ20A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587252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Tolyp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6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7601A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61756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HK-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HK06A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65315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ortiea contor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coA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949422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7103A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687734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lorogloeopsis fritsch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frA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642502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4-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43A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673201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Fischerella </w:t>
            </w:r>
            <w:r>
              <w:rPr>
                <w:rFonts w:cs="Times New Roman" w:ascii="Times New Roman" w:hAnsi="Times New Roman"/>
                <w:color w:val="000000"/>
              </w:rPr>
              <w:t>sp. PCC 96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9605A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31028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Fischerella </w:t>
            </w:r>
            <w:r>
              <w:rPr>
                <w:rFonts w:cs="Times New Roman" w:ascii="Times New Roman" w:hAnsi="Times New Roman"/>
                <w:color w:val="000000"/>
              </w:rPr>
              <w:t>sp. PCC 93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9339A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45513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Fischerella </w:t>
            </w:r>
            <w:r>
              <w:rPr>
                <w:rFonts w:cs="Times New Roman" w:ascii="Times New Roman" w:hAnsi="Times New Roman"/>
                <w:color w:val="000000"/>
              </w:rPr>
              <w:t>sp. JSC-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JSC11A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224708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Fischerell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IES-37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3754A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118952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Trichormus </w:t>
            </w:r>
            <w:r>
              <w:rPr>
                <w:rFonts w:cs="Times New Roman" w:ascii="Times New Roman" w:hAnsi="Times New Roman"/>
                <w:color w:val="000000"/>
              </w:rPr>
              <w:t>sp. NMC-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iNMC1A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515528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336/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336A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353914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WA1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WA102A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740066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hanizomenon flosaqu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hflosA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505337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iterella atlanti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atA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808752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lypothrix bouteille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bouA2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32104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Cyanobacterium PCC 77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7702A2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63200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Nitrate transport ATP-binding subunits C and D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ynechocysti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5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7509A2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125091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lindrospermopsis raciborsk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raA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609937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chlorothrix hollandi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hoA2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142951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Synechococcus </w:t>
            </w:r>
            <w:r>
              <w:rPr>
                <w:rFonts w:cs="Times New Roman" w:ascii="Times New Roman" w:hAnsi="Times New Roman"/>
                <w:color w:val="000000"/>
              </w:rPr>
              <w:t>sp. JA-3-3A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33AbA2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0859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Nitrate transport ATP-binding subunits C and D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anobium graci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grC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105719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synechococcus elongat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lA2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143225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ynechococc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JA-2-3B'a(2-1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23BaA2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444996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stigocladus laminos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aA2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161923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nieria cyanosphaer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cyA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7910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scillatoria nigro-virid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niviP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446419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lanktothricoide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SR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001A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34415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aphidiopsis brook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brA3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332184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Cyanothece </w:t>
            </w:r>
            <w:r>
              <w:rPr>
                <w:rFonts w:cs="Times New Roman" w:ascii="Times New Roman" w:hAnsi="Times New Roman"/>
                <w:color w:val="000000"/>
              </w:rPr>
              <w:t>sp. PCC 78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7822A3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827822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yanothece</w:t>
            </w:r>
            <w:r>
              <w:rPr>
                <w:rFonts w:cs="Times New Roman" w:ascii="Times New Roman" w:hAnsi="Times New Roman"/>
                <w:color w:val="000000"/>
              </w:rPr>
              <w:t xml:space="preserve"> sp. CCY01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0110A3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95661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yanothece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4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7424A3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71967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Oscillatori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108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10802A3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9674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Nitrate ABC transporter ATPase C and D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 parieti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aA3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54789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roogloeocystis siderophi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siA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8978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, ATPase subunit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Gloeocapsa </w:t>
            </w:r>
            <w:r>
              <w:rPr>
                <w:rFonts w:cs="Times New Roman" w:ascii="Times New Roman" w:hAnsi="Times New Roman"/>
                <w:color w:val="000000"/>
              </w:rPr>
              <w:t>sp. PCC 74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7428A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60072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ydrococcus rivular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riA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63335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cytonem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HK-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K05A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4322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 ATP-binding subunit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eurocapsa min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emiC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63106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 ATP-binding subunit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ynechocysti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5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7509C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104155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olypothrix campylonem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caA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31877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stigocladopsis repe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eA4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9440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nieria cyanosphaer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cyC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107708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ytonema hofmann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fA4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8838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Gloeocaps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4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7428C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263025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Cyanothece </w:t>
            </w:r>
            <w:r>
              <w:rPr>
                <w:rFonts w:cs="Times New Roman" w:ascii="Times New Roman" w:hAnsi="Times New Roman"/>
                <w:color w:val="000000"/>
              </w:rPr>
              <w:t>sp. PCC 74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7425A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6146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 ATP-binding subunit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amaesiphon minut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minC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612166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Geminocysti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IES-37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3709A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808298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olichospermum circina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ciA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240891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 punctifor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punA4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5299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roococcidiopsis thermal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thA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59710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ormidium ambigu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mA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55053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roogloeocystis siderophi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siA5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64110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 calcico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caA5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29285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eminocystis herdman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herA5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637578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CA = ATCC 330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33047A5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155533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5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7524A5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20459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rinalium epipsamm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repC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559916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Oscillatoriales cyanobacterium '</w:t>
            </w:r>
            <w:r>
              <w:rPr>
                <w:rFonts w:cs="Times New Roman" w:ascii="Times New Roman" w:hAnsi="Times New Roman"/>
                <w:i/>
                <w:color w:val="000000"/>
              </w:rPr>
              <w:t>hensonii</w:t>
            </w:r>
            <w:r>
              <w:rPr>
                <w:rFonts w:cs="Times New Roman" w:ascii="Times New Roman" w:hAnsi="Times New Roman"/>
                <w:color w:val="000000"/>
              </w:rPr>
              <w:t>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heA5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850932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Leptolyngby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O-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77A5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34190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hanizomenonace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phflosA5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21643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 cylindri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cyC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8463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 ATP-binding subunit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Microcole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7113C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886789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cytonema tolypothrichoid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toA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894833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ynechocysti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67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6714A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1290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7107C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672142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alosiphonace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A6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8234893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lanktothricoide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SR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001A6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963580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cytonema hofmanni</w:t>
            </w:r>
            <w:r>
              <w:rPr>
                <w:rFonts w:cs="Times New Roman" w:ascii="Times New Roman" w:hAnsi="Times New Roman"/>
                <w:color w:val="000000"/>
              </w:rPr>
              <w:t xml:space="preserve"> UTEX B 15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1581A6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08351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Nrt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90A6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21007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 ATP-binding subunit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lindrospermum stagna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stC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8595164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lorogloeopsis fritsch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frA6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2967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5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7507A6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WP_002784026.1 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reducta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cystis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aerNR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30508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pirulina subsal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subHP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653590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synechococcus sphagnico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phA6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950270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seud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68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6802A6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648453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Myxosarci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GI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yGI1A7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651614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cystis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aerBIT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978927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nobacterium sp. IPPAS B-12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1200A7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30239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dosilinea nodul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dnodA7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612107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Geminocysti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IES-37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3709A7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989611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Lyngbya </w:t>
            </w:r>
            <w:r>
              <w:rPr>
                <w:rFonts w:cs="Times New Roman" w:ascii="Times New Roman" w:hAnsi="Times New Roman"/>
                <w:color w:val="000000"/>
              </w:rPr>
              <w:t>sp. PCC 81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8106A7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661641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rthrospira platen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plA7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114208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loeobacter violace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viA7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653092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synechococcus sphagnico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spA7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663255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coleus vaginat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vagA7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105783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synechococcus elongat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loA8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735541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amptone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ampA8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839928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Filamentous cyanobacterium ESFC-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CyA8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8169373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anktothrix agardh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agHP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614881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eptolyngbya borya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boA8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WP_015159564.1 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 ATP-binding subunit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amaesiphon minut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minC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124410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loeobacter kilaueen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kiA8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62854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ATPases C and 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seudanabaena bicep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bicA8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599106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Leptolyngby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KIOST-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KIOSTA8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8362263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anktothrix ser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seA8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8242937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seud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'Roaring Creek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RCrA8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137289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Thermosynechococcus </w:t>
            </w:r>
            <w:r>
              <w:rPr>
                <w:rFonts w:cs="Times New Roman" w:ascii="Times New Roman" w:hAnsi="Times New Roman"/>
                <w:color w:val="000000"/>
              </w:rPr>
              <w:t>sp. NK55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NK55aA8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099478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acitracin ABC transporter ATP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7120A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Cambria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7:48:00Z</dcterms:created>
  <dc:creator>sony</dc:creator>
  <dc:description/>
  <cp:keywords/>
  <dc:language>en-US</dc:language>
  <cp:lastModifiedBy>udaipur</cp:lastModifiedBy>
  <dcterms:modified xsi:type="dcterms:W3CDTF">2021-09-17T03:36:00Z</dcterms:modified>
  <cp:revision>19</cp:revision>
  <dc:subject/>
  <dc:title/>
</cp:coreProperties>
</file>